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C71D0" w14:textId="77777777" w:rsidR="00184624" w:rsidRDefault="00184624" w:rsidP="00184624">
      <w:r>
        <w:rPr>
          <w:b/>
          <w:bCs/>
        </w:rPr>
        <w:t xml:space="preserve">Article </w:t>
      </w:r>
      <w:r w:rsidRPr="00F264AD">
        <w:rPr>
          <w:b/>
          <w:bCs/>
        </w:rPr>
        <w:t xml:space="preserve">Title: </w:t>
      </w:r>
      <w:r w:rsidRPr="00F264AD">
        <w:t>A mixed methods study to evaluate participatory mapping for rural water safety planning in western Kenya</w:t>
      </w:r>
    </w:p>
    <w:p w14:paraId="76D723C8" w14:textId="77777777" w:rsidR="00184624" w:rsidRDefault="00184624" w:rsidP="00184624">
      <w:r w:rsidRPr="00F264AD">
        <w:rPr>
          <w:b/>
          <w:bCs/>
        </w:rPr>
        <w:t>Journal name</w:t>
      </w:r>
      <w:r>
        <w:t xml:space="preserve">: </w:t>
      </w:r>
      <w:proofErr w:type="spellStart"/>
      <w:r>
        <w:t>PLoS</w:t>
      </w:r>
      <w:proofErr w:type="spellEnd"/>
      <w:r>
        <w:t xml:space="preserve"> ONE</w:t>
      </w:r>
    </w:p>
    <w:p w14:paraId="3684AD16" w14:textId="77777777" w:rsidR="00184624" w:rsidRPr="006C0808" w:rsidRDefault="00184624" w:rsidP="00184624">
      <w:pPr>
        <w:rPr>
          <w:b/>
          <w:lang w:eastAsia="zh-CN"/>
        </w:rPr>
      </w:pPr>
      <w:r w:rsidRPr="006C0808">
        <w:rPr>
          <w:rFonts w:hint="eastAsia"/>
          <w:b/>
          <w:lang w:eastAsia="zh-CN"/>
        </w:rPr>
        <w:t>Names of the authors</w:t>
      </w:r>
      <w:r>
        <w:rPr>
          <w:b/>
          <w:lang w:eastAsia="zh-CN"/>
        </w:rPr>
        <w:t>:</w:t>
      </w:r>
    </w:p>
    <w:p w14:paraId="1AF10188" w14:textId="77777777" w:rsidR="00184624" w:rsidRPr="009E4EE5" w:rsidRDefault="00184624" w:rsidP="00184624">
      <w:pPr>
        <w:rPr>
          <w:vertAlign w:val="superscript"/>
        </w:rPr>
      </w:pPr>
      <w:r>
        <w:t xml:space="preserve">Joseph </w:t>
      </w:r>
      <w:r w:rsidRPr="007A2C94">
        <w:t>Okotto-Okotto</w:t>
      </w:r>
      <w:r>
        <w:t xml:space="preserve">, </w:t>
      </w:r>
      <w:proofErr w:type="spellStart"/>
      <w:r w:rsidRPr="00337FE6">
        <w:t>Weiyu</w:t>
      </w:r>
      <w:proofErr w:type="spellEnd"/>
      <w:r w:rsidRPr="00337FE6">
        <w:t xml:space="preserve"> Yu</w:t>
      </w:r>
      <w:r>
        <w:t xml:space="preserve">, </w:t>
      </w:r>
      <w:proofErr w:type="spellStart"/>
      <w:r>
        <w:t>Emmah</w:t>
      </w:r>
      <w:proofErr w:type="spellEnd"/>
      <w:r>
        <w:t xml:space="preserve"> </w:t>
      </w:r>
      <w:r w:rsidRPr="007A2C94">
        <w:t>Kwoba</w:t>
      </w:r>
      <w:r>
        <w:t xml:space="preserve">, SM Thumbi, Lorna G. Okotto, </w:t>
      </w:r>
      <w:r w:rsidRPr="00337FE6">
        <w:t>Peggy Wanza</w:t>
      </w:r>
      <w:r>
        <w:t xml:space="preserve">, Diogo </w:t>
      </w:r>
      <w:proofErr w:type="spellStart"/>
      <w:r w:rsidRPr="005C6583">
        <w:rPr>
          <w:rFonts w:cstheme="minorHAnsi"/>
        </w:rPr>
        <w:t>Trajano</w:t>
      </w:r>
      <w:proofErr w:type="spellEnd"/>
      <w:r w:rsidRPr="005C6583">
        <w:rPr>
          <w:rFonts w:cstheme="minorHAnsi"/>
        </w:rPr>
        <w:t xml:space="preserve"> Gomes da Silva</w:t>
      </w:r>
      <w:r>
        <w:t xml:space="preserve">, </w:t>
      </w:r>
      <w:r w:rsidRPr="00CC64BE">
        <w:t>Jim A. Wright</w:t>
      </w:r>
      <w:r>
        <w:t>*</w:t>
      </w:r>
    </w:p>
    <w:p w14:paraId="2AD47E66" w14:textId="77777777" w:rsidR="00184624" w:rsidRDefault="00184624" w:rsidP="00184624">
      <w:r w:rsidRPr="00F264AD">
        <w:rPr>
          <w:b/>
          <w:bCs/>
        </w:rPr>
        <w:t>* Corresponding author</w:t>
      </w:r>
      <w:r>
        <w:t xml:space="preserve">: School of Geography and Environmental Science, University of Southampton, UK.  Email: </w:t>
      </w:r>
      <w:hyperlink r:id="rId4" w:history="1">
        <w:r w:rsidRPr="00642A30">
          <w:rPr>
            <w:rStyle w:val="Hyperlink"/>
          </w:rPr>
          <w:t>j.a.wright@soton.ac.uk</w:t>
        </w:r>
      </w:hyperlink>
    </w:p>
    <w:p w14:paraId="38CFD3F4" w14:textId="203845C3" w:rsidR="00184624" w:rsidRPr="00C63619" w:rsidRDefault="00184624" w:rsidP="00184624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6427D1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 </w:t>
      </w:r>
      <w:r w:rsidR="006427D1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>.</w:t>
      </w:r>
      <w:r w:rsidRPr="00C63619">
        <w:rPr>
          <w:sz w:val="20"/>
          <w:szCs w:val="20"/>
        </w:rPr>
        <w:t xml:space="preserve"> </w:t>
      </w:r>
      <w:r w:rsidRPr="001B1F5A">
        <w:rPr>
          <w:b/>
          <w:sz w:val="20"/>
          <w:szCs w:val="20"/>
        </w:rPr>
        <w:t>Rankings of community interventions proposed by participants during follow-up meetings</w:t>
      </w:r>
      <w:r w:rsidR="006427D1">
        <w:rPr>
          <w:b/>
          <w:sz w:val="20"/>
          <w:szCs w:val="20"/>
        </w:rPr>
        <w:t>.</w:t>
      </w:r>
      <w:bookmarkStart w:id="0" w:name="_GoBack"/>
      <w:bookmarkEnd w:id="0"/>
    </w:p>
    <w:tbl>
      <w:tblPr>
        <w:tblStyle w:val="TableGrid1"/>
        <w:tblW w:w="1017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345"/>
        <w:gridCol w:w="720"/>
        <w:gridCol w:w="810"/>
        <w:gridCol w:w="720"/>
        <w:gridCol w:w="540"/>
        <w:gridCol w:w="630"/>
        <w:gridCol w:w="630"/>
        <w:gridCol w:w="810"/>
        <w:gridCol w:w="630"/>
        <w:gridCol w:w="540"/>
        <w:gridCol w:w="810"/>
        <w:gridCol w:w="990"/>
      </w:tblGrid>
      <w:tr w:rsidR="00184624" w:rsidRPr="00555556" w14:paraId="61B1537B" w14:textId="77777777" w:rsidTr="004678AA">
        <w:trPr>
          <w:trHeight w:val="440"/>
        </w:trPr>
        <w:tc>
          <w:tcPr>
            <w:tcW w:w="23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08CA" w14:textId="77777777" w:rsidR="00184624" w:rsidRPr="006C1291" w:rsidRDefault="00184624" w:rsidP="004678AA">
            <w:pPr>
              <w:jc w:val="center"/>
              <w:rPr>
                <w:b/>
                <w:sz w:val="20"/>
                <w:szCs w:val="20"/>
              </w:rPr>
            </w:pPr>
            <w:r w:rsidRPr="006C1291">
              <w:rPr>
                <w:b/>
                <w:sz w:val="20"/>
                <w:szCs w:val="20"/>
              </w:rPr>
              <w:t>COMMUNITY PROPOSALS</w:t>
            </w:r>
          </w:p>
        </w:tc>
        <w:tc>
          <w:tcPr>
            <w:tcW w:w="68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FC5B" w14:textId="77777777" w:rsidR="00184624" w:rsidRPr="006C1291" w:rsidRDefault="00184624" w:rsidP="004678AA">
            <w:pPr>
              <w:jc w:val="center"/>
              <w:rPr>
                <w:b/>
                <w:sz w:val="20"/>
                <w:szCs w:val="20"/>
              </w:rPr>
            </w:pPr>
            <w:r w:rsidRPr="006C1291">
              <w:rPr>
                <w:b/>
                <w:sz w:val="20"/>
                <w:szCs w:val="20"/>
              </w:rPr>
              <w:t>VILLAGE NAM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1A21" w14:textId="77777777" w:rsidR="00184624" w:rsidRPr="006C1291" w:rsidRDefault="00184624" w:rsidP="004678AA">
            <w:pPr>
              <w:jc w:val="center"/>
              <w:rPr>
                <w:b/>
                <w:sz w:val="20"/>
                <w:szCs w:val="20"/>
              </w:rPr>
            </w:pPr>
            <w:r w:rsidRPr="006C1291">
              <w:rPr>
                <w:b/>
                <w:sz w:val="20"/>
                <w:szCs w:val="20"/>
              </w:rPr>
              <w:t>MEDIAN RANK</w:t>
            </w:r>
          </w:p>
        </w:tc>
      </w:tr>
      <w:tr w:rsidR="00184624" w:rsidRPr="00555556" w14:paraId="1699C1A2" w14:textId="77777777" w:rsidTr="004678AA">
        <w:tc>
          <w:tcPr>
            <w:tcW w:w="2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C7A4F" w14:textId="77777777" w:rsidR="00184624" w:rsidRPr="006C1291" w:rsidRDefault="00184624" w:rsidP="004678A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D26BB" w14:textId="77777777" w:rsidR="00184624" w:rsidRPr="006C1291" w:rsidRDefault="00184624" w:rsidP="004678AA">
            <w:pPr>
              <w:ind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Ndwar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39B7D" w14:textId="77777777" w:rsidR="00184624" w:rsidRPr="006C1291" w:rsidRDefault="00184624" w:rsidP="004678AA">
            <w:pPr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Ongiel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0F629" w14:textId="77777777" w:rsidR="00184624" w:rsidRPr="006C1291" w:rsidRDefault="00184624" w:rsidP="004678AA">
            <w:pPr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Kamin</w:t>
            </w:r>
            <w:proofErr w:type="spellEnd"/>
          </w:p>
          <w:p w14:paraId="69F03E03" w14:textId="77777777" w:rsidR="00184624" w:rsidRPr="006C1291" w:rsidRDefault="00184624" w:rsidP="004678AA">
            <w:pPr>
              <w:ind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ogedo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7DEFE" w14:textId="77777777" w:rsidR="00184624" w:rsidRPr="006C1291" w:rsidRDefault="00184624" w:rsidP="004678AA">
            <w:pPr>
              <w:ind w:left="-20"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Lwak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29150" w14:textId="77777777" w:rsidR="00184624" w:rsidRPr="006C1291" w:rsidRDefault="00184624" w:rsidP="004678AA">
            <w:pPr>
              <w:ind w:left="-20" w:right="-13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Sinogo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D7824" w14:textId="77777777" w:rsidR="00184624" w:rsidRPr="006C1291" w:rsidRDefault="00184624" w:rsidP="004678AA">
            <w:pPr>
              <w:ind w:left="-20" w:right="-110"/>
              <w:rPr>
                <w:b/>
                <w:sz w:val="18"/>
                <w:szCs w:val="18"/>
              </w:rPr>
            </w:pPr>
            <w:r w:rsidRPr="006C1291">
              <w:rPr>
                <w:b/>
                <w:sz w:val="18"/>
                <w:szCs w:val="18"/>
              </w:rPr>
              <w:t>Got Bond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6BAE5" w14:textId="77777777" w:rsidR="00184624" w:rsidRPr="006C1291" w:rsidRDefault="00184624" w:rsidP="004678AA">
            <w:pPr>
              <w:ind w:left="-20"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Rambugu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CB769" w14:textId="77777777" w:rsidR="00184624" w:rsidRPr="006C1291" w:rsidRDefault="00184624" w:rsidP="004678AA">
            <w:pPr>
              <w:ind w:left="-20"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Sangl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51747" w14:textId="77777777" w:rsidR="00184624" w:rsidRPr="006C1291" w:rsidRDefault="00184624" w:rsidP="004678AA">
            <w:pPr>
              <w:ind w:left="-20"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Siger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2ADA5A" w14:textId="77777777" w:rsidR="00184624" w:rsidRPr="006C1291" w:rsidRDefault="00184624" w:rsidP="004678AA">
            <w:pPr>
              <w:ind w:left="-110" w:right="-110"/>
              <w:rPr>
                <w:b/>
                <w:sz w:val="18"/>
                <w:szCs w:val="18"/>
              </w:rPr>
            </w:pPr>
            <w:proofErr w:type="spellStart"/>
            <w:r w:rsidRPr="006C1291">
              <w:rPr>
                <w:b/>
                <w:sz w:val="18"/>
                <w:szCs w:val="18"/>
              </w:rPr>
              <w:t>Wang’arot</w:t>
            </w:r>
            <w:proofErr w:type="spellEnd"/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7AD8C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</w:p>
        </w:tc>
      </w:tr>
      <w:tr w:rsidR="00184624" w:rsidRPr="006C1291" w14:paraId="158E503C" w14:textId="77777777" w:rsidTr="004678AA">
        <w:trPr>
          <w:trHeight w:val="377"/>
        </w:trPr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61B4D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Well remedi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21C56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5CE08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DEAF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CBCD5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517D1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F57A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1D03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9DE38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EEDE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9059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445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</w:tr>
      <w:tr w:rsidR="00184624" w:rsidRPr="006C1291" w14:paraId="16ABD63D" w14:textId="77777777" w:rsidTr="004678AA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D6DC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 xml:space="preserve">Structures separating livestock and people at water pan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5DD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93A4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E8C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BB5F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D625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30D8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9B6C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469E" w14:textId="77777777" w:rsidR="00184624" w:rsidRPr="006C1291" w:rsidRDefault="00184624" w:rsidP="004678AA">
            <w:pPr>
              <w:ind w:left="-110" w:right="-200"/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E0B4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5A44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CCB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</w:tr>
      <w:tr w:rsidR="00184624" w:rsidRPr="006C1291" w14:paraId="31E3CF67" w14:textId="77777777" w:rsidTr="004678AA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8D8B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Chlorine dispenser installation at water poin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EDDC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B4A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A9E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48EC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6F4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00F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DB34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25F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7666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1DF7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70AF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</w:tr>
      <w:tr w:rsidR="00184624" w:rsidRPr="006C1291" w14:paraId="5B93F5A5" w14:textId="77777777" w:rsidTr="004678AA"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8767E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Construction of River/Spring protection including catchment conserv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66B9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AFD1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D1947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F872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1565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8FECC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3B9B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97B8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3B072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4E22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5AD3F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.5</w:t>
            </w:r>
          </w:p>
        </w:tc>
      </w:tr>
      <w:tr w:rsidR="00184624" w:rsidRPr="006C1291" w14:paraId="059A97B5" w14:textId="77777777" w:rsidTr="004678AA"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397C7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Borehole construction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28927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4918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FEBB1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1C49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0705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16628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8F61A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64CA4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6F98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FBAF5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401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3</w:t>
            </w:r>
          </w:p>
        </w:tc>
      </w:tr>
      <w:tr w:rsidR="00184624" w:rsidRPr="006C1291" w14:paraId="55AA416E" w14:textId="77777777" w:rsidTr="004678AA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B1D4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Installation / remediation of rainwater harvesting infrastructure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D8E7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C2F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C47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AB9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2122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039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D95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E97A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D0C1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310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2311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1</w:t>
            </w:r>
          </w:p>
        </w:tc>
      </w:tr>
      <w:tr w:rsidR="00184624" w:rsidRPr="006C1291" w14:paraId="509B2BD0" w14:textId="77777777" w:rsidTr="004678AA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F558" w14:textId="77777777" w:rsidR="00184624" w:rsidRPr="006C1291" w:rsidRDefault="00184624" w:rsidP="004678AA">
            <w:pPr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 xml:space="preserve">Community mobilization, educational and hygiene awareness </w:t>
            </w:r>
            <w:proofErr w:type="spellStart"/>
            <w:r w:rsidRPr="006C1291">
              <w:rPr>
                <w:bCs/>
                <w:sz w:val="20"/>
                <w:szCs w:val="20"/>
              </w:rPr>
              <w:t>programmes</w:t>
            </w:r>
            <w:proofErr w:type="spellEnd"/>
            <w:r w:rsidRPr="006C1291" w:rsidDel="008A5BA2">
              <w:rPr>
                <w:bCs/>
                <w:sz w:val="20"/>
                <w:szCs w:val="20"/>
              </w:rPr>
              <w:t xml:space="preserve"> </w:t>
            </w:r>
            <w:r w:rsidRPr="006C1291">
              <w:rPr>
                <w:bCs/>
                <w:sz w:val="20"/>
                <w:szCs w:val="20"/>
              </w:rPr>
              <w:t>(e.g. household water treatment) 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2FBF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991D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C880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9D9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2B9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385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52A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D45A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385F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466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294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</w:tr>
      <w:tr w:rsidR="00184624" w:rsidRPr="006C1291" w14:paraId="7A7123FC" w14:textId="77777777" w:rsidTr="004678AA"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B748" w14:textId="77777777" w:rsidR="00184624" w:rsidRPr="006C1291" w:rsidRDefault="00184624" w:rsidP="004678AA">
            <w:pPr>
              <w:ind w:right="-110"/>
              <w:rPr>
                <w:bCs/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Woodlot development for firewood to boil water*</w:t>
            </w:r>
            <w:r w:rsidRPr="006C1291">
              <w:rPr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347F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E959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9C86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AC6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BE8B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B862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51E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F87E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DC3C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90D5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2D93" w14:textId="77777777" w:rsidR="00184624" w:rsidRPr="006C1291" w:rsidRDefault="00184624" w:rsidP="004678AA">
            <w:pPr>
              <w:jc w:val="center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5</w:t>
            </w:r>
          </w:p>
        </w:tc>
      </w:tr>
      <w:tr w:rsidR="00184624" w:rsidRPr="006C1291" w14:paraId="4577A276" w14:textId="77777777" w:rsidTr="004678AA">
        <w:tc>
          <w:tcPr>
            <w:tcW w:w="10170" w:type="dxa"/>
            <w:gridSpan w:val="1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7E749A" w14:textId="77777777" w:rsidR="00184624" w:rsidRPr="006C1291" w:rsidRDefault="00184624" w:rsidP="004678AA">
            <w:pPr>
              <w:ind w:left="2405"/>
              <w:rPr>
                <w:sz w:val="20"/>
                <w:szCs w:val="20"/>
              </w:rPr>
            </w:pPr>
            <w:r w:rsidRPr="006C1291">
              <w:rPr>
                <w:sz w:val="20"/>
                <w:szCs w:val="20"/>
              </w:rPr>
              <w:t>- source intervention not ranked because source not available in village</w:t>
            </w:r>
          </w:p>
          <w:p w14:paraId="4B4C341A" w14:textId="77777777" w:rsidR="00184624" w:rsidRPr="006C1291" w:rsidRDefault="00184624" w:rsidP="004678AA">
            <w:pPr>
              <w:ind w:left="2405"/>
              <w:rPr>
                <w:sz w:val="20"/>
                <w:szCs w:val="20"/>
              </w:rPr>
            </w:pPr>
            <w:r w:rsidRPr="006C1291">
              <w:rPr>
                <w:bCs/>
                <w:sz w:val="20"/>
                <w:szCs w:val="20"/>
              </w:rPr>
              <w:t>*</w:t>
            </w:r>
            <w:r w:rsidRPr="006C1291">
              <w:rPr>
                <w:sz w:val="20"/>
                <w:szCs w:val="20"/>
              </w:rPr>
              <w:t xml:space="preserve"> intervention implementable by community with minimal external support</w:t>
            </w:r>
          </w:p>
        </w:tc>
      </w:tr>
    </w:tbl>
    <w:p w14:paraId="1C758E69" w14:textId="77777777" w:rsidR="00EF07AB" w:rsidRDefault="00EF07AB"/>
    <w:sectPr w:rsidR="00EF07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24"/>
    <w:rsid w:val="00184624"/>
    <w:rsid w:val="006427D1"/>
    <w:rsid w:val="00EF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3B4AE"/>
  <w15:chartTrackingRefBased/>
  <w15:docId w15:val="{7DF2351A-ECCF-459F-8F87-37A5E815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62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462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84624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4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a.wright@so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right</dc:creator>
  <cp:keywords/>
  <dc:description/>
  <cp:lastModifiedBy>James Wright</cp:lastModifiedBy>
  <cp:revision>2</cp:revision>
  <dcterms:created xsi:type="dcterms:W3CDTF">2021-01-19T11:48:00Z</dcterms:created>
  <dcterms:modified xsi:type="dcterms:W3CDTF">2021-01-28T13:52:00Z</dcterms:modified>
</cp:coreProperties>
</file>